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FEBD34" w14:textId="1CA29C19" w:rsidR="002A75BB" w:rsidRPr="00DE616A" w:rsidRDefault="0072685D" w:rsidP="002A75BB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Cs/>
          <w:color w:val="000000" w:themeColor="text1"/>
          <w:kern w:val="0"/>
          <w:sz w:val="24"/>
          <w:szCs w:val="20"/>
        </w:rPr>
      </w:pPr>
      <w:r w:rsidRPr="00E32B4F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="0002017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 w:rsidRPr="00E32B4F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</w:t>
      </w:r>
      <w:r w:rsidR="002A75BB" w:rsidRPr="002A75BB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 </w:t>
      </w:r>
      <w:r w:rsidR="002A75BB" w:rsidRPr="00DE616A">
        <w:rPr>
          <w:rFonts w:ascii="Times New Roman" w:hAnsi="Times New Roman" w:cs="Times New Roman"/>
          <w:bCs/>
          <w:color w:val="000000" w:themeColor="text1"/>
          <w:kern w:val="0"/>
          <w:sz w:val="24"/>
          <w:szCs w:val="20"/>
        </w:rPr>
        <w:t>Demographic characteristics of included GWASs used in the present MR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970"/>
        <w:gridCol w:w="3685"/>
        <w:gridCol w:w="1276"/>
        <w:gridCol w:w="1625"/>
      </w:tblGrid>
      <w:tr w:rsidR="002A75BB" w:rsidRPr="002A75BB" w14:paraId="6A4E9B76" w14:textId="77777777" w:rsidTr="00FD13DF">
        <w:trPr>
          <w:trHeight w:val="285"/>
        </w:trPr>
        <w:tc>
          <w:tcPr>
            <w:tcW w:w="12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D5BAB" w14:textId="77777777" w:rsidR="002A75BB" w:rsidRPr="002A75BB" w:rsidRDefault="002C3D90" w:rsidP="0052127D">
            <w:pPr>
              <w:widowControl/>
              <w:jc w:val="center"/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2C3D90"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  <w:t xml:space="preserve">GWAS </w:t>
            </w:r>
            <w:r w:rsidR="002352E4"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  <w:t>D</w:t>
            </w:r>
            <w:r w:rsidR="00172394"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 w:rsidR="002A75BB" w:rsidRPr="002A75BB"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  <w:t>taset ID</w:t>
            </w:r>
          </w:p>
        </w:tc>
        <w:tc>
          <w:tcPr>
            <w:tcW w:w="14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2788D" w14:textId="77777777" w:rsidR="002A75BB" w:rsidRPr="002A75BB" w:rsidRDefault="002352E4" w:rsidP="0052127D">
            <w:pPr>
              <w:widowControl/>
              <w:jc w:val="center"/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  <w:t>T</w:t>
            </w:r>
            <w:r w:rsidR="002A75BB" w:rsidRPr="002A75BB"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  <w:t>ait</w:t>
            </w:r>
          </w:p>
        </w:tc>
        <w:tc>
          <w:tcPr>
            <w:tcW w:w="132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7935C" w14:textId="77777777" w:rsidR="002A75BB" w:rsidRPr="002A75BB" w:rsidRDefault="002A75BB" w:rsidP="0052127D">
            <w:pPr>
              <w:widowControl/>
              <w:jc w:val="center"/>
              <w:rPr>
                <w:rFonts w:ascii="Times New Roman" w:eastAsia="华文中宋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2A75B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ICD-11 codes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DD1DF7" w14:textId="77777777" w:rsidR="002A75BB" w:rsidRPr="002C3D90" w:rsidRDefault="002C3D90" w:rsidP="005212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2C3D9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Number of SNPs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37C26" w14:textId="77777777" w:rsidR="002A75BB" w:rsidRPr="002A75BB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5B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ample size (case/control)</w:t>
            </w:r>
          </w:p>
        </w:tc>
      </w:tr>
      <w:tr w:rsidR="002A75BB" w:rsidRPr="00696CF9" w14:paraId="32912F3D" w14:textId="77777777" w:rsidTr="00FD13DF">
        <w:trPr>
          <w:trHeight w:val="285"/>
        </w:trPr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F0004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2</w:t>
            </w:r>
          </w:p>
        </w:tc>
        <w:tc>
          <w:tcPr>
            <w:tcW w:w="14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086DA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132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2142A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20 Alzheimer disease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C673A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28610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0D8FC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82/41944</w:t>
            </w:r>
          </w:p>
        </w:tc>
      </w:tr>
      <w:tr w:rsidR="002A75BB" w:rsidRPr="00696CF9" w14:paraId="5CC4843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6CDFC06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BELLP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74A22E3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l's pals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229147D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88 Disorders of facial nerv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03D7D3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1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77BA060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0/195047</w:t>
            </w:r>
          </w:p>
        </w:tc>
      </w:tr>
      <w:tr w:rsidR="002A75BB" w:rsidRPr="00696CF9" w14:paraId="3C847DB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A108625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HIS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6F72FAD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rionic personality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3ECF1F7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40B5CB6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2F06CA2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/212179</w:t>
            </w:r>
          </w:p>
        </w:tc>
      </w:tr>
      <w:tr w:rsidR="002A75BB" w:rsidRPr="00696CF9" w14:paraId="5AC3E9A5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1D86AF1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PUER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68B6AA1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behabioural disorders of puerperum, not classified elsewher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D867C7A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E2Z Mental or behavioural disorders associated with pregnancy, childbirth or the puerperium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6233EE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7978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6F029C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/123390</w:t>
            </w:r>
          </w:p>
        </w:tc>
      </w:tr>
      <w:tr w:rsidR="002A75BB" w:rsidRPr="00696CF9" w14:paraId="74EE8E1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E74A04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3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C0F4495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otemporal dementia (TDP subtype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0C6ECC3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83 Frontotemporal dement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A75A624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57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E73A0DA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/2509</w:t>
            </w:r>
          </w:p>
        </w:tc>
      </w:tr>
      <w:tr w:rsidR="002A75BB" w:rsidRPr="00696CF9" w14:paraId="4B64171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ECE8383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DEMENTIA_INCLAVO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3983365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, including avohilmo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0F89ECF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mentia  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F11B01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8A5CADB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5/211397</w:t>
            </w:r>
          </w:p>
        </w:tc>
      </w:tr>
      <w:tr w:rsidR="002A75BB" w:rsidRPr="00696CF9" w14:paraId="053754E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9D5A30B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PD_DEMENTIA_EXMOR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3DCBBDA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 due to Parkinsons disease (more controls exclude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61F98BF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D85 Dementia due to diseases classified elsewhere  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33CFA6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7939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FB1DB50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/111621</w:t>
            </w:r>
          </w:p>
        </w:tc>
      </w:tr>
      <w:tr w:rsidR="002A75BB" w:rsidRPr="00696CF9" w14:paraId="12A448B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6C09DF3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DEMENTI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6783511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y dementi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C989316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mentia  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44F7887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7CF9C1A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3/212859</w:t>
            </w:r>
          </w:p>
        </w:tc>
      </w:tr>
      <w:tr w:rsidR="002A75BB" w:rsidRPr="00696CF9" w14:paraId="599BCB3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3877CD0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VASCDEM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FCBFE98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dementia (F5_VASCDEM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FF2EE8E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81 Dementia due to cerebrovascular diseas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B66F2F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2D467B7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1/211508</w:t>
            </w:r>
          </w:p>
        </w:tc>
      </w:tr>
      <w:tr w:rsidR="002A75BB" w:rsidRPr="00696CF9" w14:paraId="0625F19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8D0FBCA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R18_CONVU_NOT_ELSEW_CLASSIFIED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4584E4D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vulsions, not elsewhere classified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AC09241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68 Types of seizure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B77684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3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14A9AEA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0/172999</w:t>
            </w:r>
          </w:p>
        </w:tc>
      </w:tr>
      <w:tr w:rsidR="002A75BB" w:rsidRPr="00696CF9" w14:paraId="5405DEA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8B27EAD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TI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2B2BBF7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 disorders (KRA_PSY_TIC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DE1DC27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05 Tic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C7B3E2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44CDEA3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/218620</w:t>
            </w:r>
          </w:p>
        </w:tc>
      </w:tr>
      <w:tr w:rsidR="002A75BB" w:rsidRPr="00696CF9" w14:paraId="6687DBF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03C1C98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PTSD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D2197DC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traumatic stress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CCBA5F2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40 Post traumatic stress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AA00AB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8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3E86C19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3/198110</w:t>
            </w:r>
          </w:p>
        </w:tc>
      </w:tr>
      <w:tr w:rsidR="002A75BB" w:rsidRPr="00696CF9" w14:paraId="6C5121C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50E6741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0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49BD7E5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epilepsy, all documented case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9B63745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6Y Other specified epilepsy or seizure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732C0F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278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36DF4B2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1/29677</w:t>
            </w:r>
          </w:p>
        </w:tc>
      </w:tr>
      <w:tr w:rsidR="002A75BB" w:rsidRPr="00696CF9" w14:paraId="5E7AAB9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F8AF789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G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1472DFF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ized epileps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2BC406A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61 Genetic or presumed genetic syndromes primarily expressed as epileps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0005DD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EDC3BC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1/212532</w:t>
            </w:r>
          </w:p>
        </w:tc>
      </w:tr>
      <w:tr w:rsidR="002A75BB" w:rsidRPr="00696CF9" w14:paraId="3419EA9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3164EE0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8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9DC9AA1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sclerosi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F24CF42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40 Multiple sclerosi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2FD65E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435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03FA140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29/68374</w:t>
            </w:r>
          </w:p>
        </w:tc>
      </w:tr>
      <w:tr w:rsidR="002A75BB" w:rsidRPr="00696CF9" w14:paraId="40F1B13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148A01B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ATYFA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A330712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ypical facial pai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2A32085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82 Disorders of trigeminal nerv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236622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411FBB3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/195047</w:t>
            </w:r>
          </w:p>
        </w:tc>
      </w:tr>
      <w:tr w:rsidR="002A75BB" w:rsidRPr="00696CF9" w14:paraId="174CC91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3290EE9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DISSOCIATIV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92DB865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sociative [conversion]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A07B390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60 Dissociative neurological symptom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4806FFB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8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E54D3C3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2/198110</w:t>
            </w:r>
          </w:p>
        </w:tc>
      </w:tr>
      <w:tr w:rsidR="002A75BB" w:rsidRPr="00696CF9" w14:paraId="29F3D6D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7CC3F50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SCHIZOAFF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1A5E1D6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zoaffective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3D5BFAA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21 Schizoaffective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26860B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3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2F1310E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8/208674</w:t>
            </w:r>
          </w:p>
        </w:tc>
      </w:tr>
      <w:tr w:rsidR="002A75BB" w:rsidRPr="00696CF9" w14:paraId="49E6488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A865146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SCHIZOTYP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DE8A95E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zotypal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1B66B2B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22 Schizotypal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3A194E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5E98027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8/208674</w:t>
            </w:r>
          </w:p>
        </w:tc>
      </w:tr>
      <w:tr w:rsidR="002A75BB" w:rsidRPr="00696CF9" w14:paraId="365F78E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27A8179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SCHIZ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0C5CB88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zoid personality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F1E12AC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BF2A66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3CA63B1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/212179</w:t>
            </w:r>
          </w:p>
        </w:tc>
      </w:tr>
      <w:tr w:rsidR="002A75BB" w:rsidRPr="00696CF9" w14:paraId="4DFED63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7AF3794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GUILBA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7F3D891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llain-Barre syndrom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0C82E89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01 Inflammatory polyneuropath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AADFAE9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F7F9EE0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/215718</w:t>
            </w:r>
          </w:p>
        </w:tc>
      </w:tr>
      <w:tr w:rsidR="002A75BB" w:rsidRPr="00696CF9" w14:paraId="0FB3710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46D93FD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MERALGI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AD322BC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algia paraesthetic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0E84742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1 Mononeuropathies of low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029B52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10D8BA7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/195047</w:t>
            </w:r>
          </w:p>
        </w:tc>
      </w:tr>
      <w:tr w:rsidR="002A75BB" w:rsidRPr="00696CF9" w14:paraId="2CBEF04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20471A2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PERVASIV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F884E5C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vasive developmental disorders excl. Autism + Asperg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B32F8AA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02.Z Autism spectrum disorder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D7A520D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8AA6A5B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/216829</w:t>
            </w:r>
          </w:p>
        </w:tc>
      </w:tr>
      <w:tr w:rsidR="002A75BB" w:rsidRPr="00696CF9" w14:paraId="2E446E97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4150872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HORN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5F1D4C8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ner syndrom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97CCE8D" w14:textId="77777777" w:rsidR="002A75BB" w:rsidRPr="00696CF9" w:rsidRDefault="002A75BB" w:rsidP="00521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8A Focal or segmental autonomic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40CE584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CDE12F" w14:textId="77777777" w:rsidR="002A75BB" w:rsidRPr="00696CF9" w:rsidRDefault="002A75BB" w:rsidP="00521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/218530</w:t>
            </w:r>
          </w:p>
        </w:tc>
      </w:tr>
      <w:tr w:rsidR="004031C5" w:rsidRPr="00696CF9" w14:paraId="34268E09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</w:tcPr>
          <w:p w14:paraId="1253584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MYOTDIS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26E188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tonic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14:paraId="74AE9A4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71 Myotonic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9615CF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738ABE0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/217056</w:t>
            </w:r>
          </w:p>
        </w:tc>
      </w:tr>
      <w:tr w:rsidR="004031C5" w:rsidRPr="00696CF9" w14:paraId="3B987F7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623CB0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5647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631C57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otrophic lateral sclerosi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E71E10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60 Motor neuron diseas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1D22E6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3063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74BA227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06/59804</w:t>
            </w:r>
          </w:p>
        </w:tc>
      </w:tr>
      <w:tr w:rsidR="004031C5" w:rsidRPr="00696CF9" w14:paraId="79FAFAA5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45FEFF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ANXIETY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F86E0B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46735C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0Z Anxiety or fear-related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86EBB6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10D657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92/197800</w:t>
            </w:r>
          </w:p>
        </w:tc>
      </w:tr>
      <w:tr w:rsidR="004031C5" w:rsidRPr="00696CF9" w14:paraId="244CCEB7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C6E796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PANI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534A51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ic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FAD0A3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01 Panic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C6DAAA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9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639D92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6/198110</w:t>
            </w:r>
          </w:p>
        </w:tc>
      </w:tr>
      <w:tr w:rsidR="004031C5" w:rsidRPr="00696CF9" w14:paraId="3D9A2B4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1A30DA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MENTALRE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74EE0C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retardation (KRA_PSY_MENTALRET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81340B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00 Disorders of intellectual developmen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5A5717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6FE875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/218088</w:t>
            </w:r>
          </w:p>
        </w:tc>
      </w:tr>
      <w:tr w:rsidR="004031C5" w:rsidRPr="00696CF9" w14:paraId="58C39F04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E7A4DF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50E693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zophreni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4E6D39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20 Schizophren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514B8A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5849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7CB994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40/43456</w:t>
            </w:r>
          </w:p>
        </w:tc>
      </w:tr>
      <w:tr w:rsidR="004031C5" w:rsidRPr="00696CF9" w14:paraId="12344BB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3B84A1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F5_SCHIZO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FFE8AC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zophrenia, schizotypal and delusional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31EBFE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20 Schizophrenia/6A22 Schizotypal disorder/MB26 Symptoms or signs involving content of though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B4989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44EE857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18/208674</w:t>
            </w:r>
          </w:p>
        </w:tc>
      </w:tr>
      <w:tr w:rsidR="004031C5" w:rsidRPr="00696CF9" w14:paraId="7E0CF90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B4A6E7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CERVROO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17DD9F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root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421002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9Y Other specified nerve root or plexus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0F9D0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F07EC9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/195047</w:t>
            </w:r>
          </w:p>
        </w:tc>
      </w:tr>
      <w:tr w:rsidR="004031C5" w:rsidRPr="00696CF9" w14:paraId="21635CA5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2BB985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AUD_SWEDIS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1CFAD4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use disorder, Swedish definit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738343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0 Disorders due to use of alcohol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37381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B7061C2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04/206588</w:t>
            </w:r>
          </w:p>
        </w:tc>
      </w:tr>
      <w:tr w:rsidR="004031C5" w:rsidRPr="00696CF9" w14:paraId="6047AB7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BE5E18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ALCOHOL_DEPENDENC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D09219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dependenc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259ED3B" w14:textId="77777777" w:rsidR="004031C5" w:rsidRPr="00696CF9" w:rsidRDefault="0078027A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6" w:anchor="/http%3a%2f%2fid.who.int%2ficd%2fentity%2f1676588433" w:history="1">
              <w:r w:rsidR="004031C5" w:rsidRPr="00696CF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6C40 Disorders due to use of alcohol</w:t>
              </w:r>
            </w:hyperlink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EEA854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4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4BC8BA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6/205659</w:t>
            </w:r>
          </w:p>
        </w:tc>
      </w:tr>
      <w:tr w:rsidR="004031C5" w:rsidRPr="00696CF9" w14:paraId="3477FBF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888D2F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ALCOHOL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412EB9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behavioural disorders due to alcoho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4E48B6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0 Disorders due to use of alcohol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C47AA2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2A163A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00/205659</w:t>
            </w:r>
          </w:p>
        </w:tc>
      </w:tr>
      <w:tr w:rsidR="004031C5" w:rsidRPr="00696CF9" w14:paraId="0C711C2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A0A22E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ALCOPOLYNEU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1E9A82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induced polyneuropathy (ALCOPOLYNEU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BE578E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44 Alcohol-related neurological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5CE6F4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014E3BA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/218667</w:t>
            </w:r>
          </w:p>
        </w:tc>
      </w:tr>
      <w:tr w:rsidR="004031C5" w:rsidRPr="00696CF9" w14:paraId="5CE068C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A52E0B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20544_6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88465D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health problems ever diagnosed by a professional: Panic attack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A439EE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03 Specific phob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33EDCA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0951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636517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8/111204</w:t>
            </w:r>
          </w:p>
        </w:tc>
      </w:tr>
      <w:tr w:rsidR="004031C5" w:rsidRPr="00696CF9" w14:paraId="14DF042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212BC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BENINTRAHYP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B99710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intracranial hypertens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892A79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60 Increased intracranial pressur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33F13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BAC9D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/205799</w:t>
            </w:r>
          </w:p>
        </w:tc>
      </w:tr>
      <w:tr w:rsidR="004031C5" w:rsidRPr="00696CF9" w14:paraId="16824EE4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AAFBA2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CD2_BENIGN_MENINGES_EXALL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284CCB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neoplasm of meninges (all cancers exclude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BAEA04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1 Primary neoplasms of meninges (Neoplasms of brain or central nervous system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47EA8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3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2FC5CD6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0/180320</w:t>
            </w:r>
          </w:p>
        </w:tc>
      </w:tr>
      <w:tr w:rsidR="004031C5" w:rsidRPr="00696CF9" w14:paraId="3CB893E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0194FC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CD2_BENIGN_MENINGES_SPINAL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617568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neoplasm: Spinal meninge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86001F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1 Primary neoplasms of meninge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6392B8A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A4824C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/218674</w:t>
            </w:r>
          </w:p>
        </w:tc>
      </w:tr>
      <w:tr w:rsidR="004031C5" w:rsidRPr="00696CF9" w14:paraId="4B01E2F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00DFCA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CD2_BENIGN_SPINAL_CORD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3A1507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neoplasm: Spinal cord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E98532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2 Primary neoplasm of spinal cord, cranial nerves or remaining parts of central nervous system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4BBA17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D2D397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/218596</w:t>
            </w:r>
          </w:p>
        </w:tc>
      </w:tr>
      <w:tr w:rsidR="004031C5" w:rsidRPr="00696CF9" w14:paraId="610E23F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26D170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CD2_BENIGN_CRANIAL_NERV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E19B76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neoplasm: Cranial nerve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B9D729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2 Primary neoplasm of spinal cord, cranial nerves or remaining parts of central nervous system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241B69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E0781D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/218435</w:t>
            </w:r>
          </w:p>
        </w:tc>
      </w:tr>
      <w:tr w:rsidR="004031C5" w:rsidRPr="00696CF9" w14:paraId="6988CB0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685F63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CD2_BENIGN_BRAIN_SUPRATENT_EXALL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C44A7F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neoplasm: Brain, supratentorial (all cancers exclude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0ECFA9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0 Primary neoplasms of brain (Neoplasms of brain or central nervous system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E5715E0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3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DEF1F1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/180657</w:t>
            </w:r>
          </w:p>
        </w:tc>
      </w:tr>
      <w:tr w:rsidR="004031C5" w:rsidRPr="00696CF9" w14:paraId="54B1D7D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FE2FB8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CD2_BENIGN_BRAIN_NOS_EXALL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1D763C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neoplasm: Brain, unspecified (all cancers exclude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F1B699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0 Primary neoplasms of brain (Neoplasms of brain or central nervous system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AE845A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3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718278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/180717</w:t>
            </w:r>
          </w:p>
        </w:tc>
      </w:tr>
      <w:tr w:rsidR="004031C5" w:rsidRPr="00696CF9" w14:paraId="45D61E8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5B20C8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CD2_BENIGN_PERIPH_AUTO_NEURO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A96699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gn neoplasm: Peripheral nerves and autonomic nervous system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75D663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F3Y Benign non-mesenchymal neoplasms of other specified sit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27848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814177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/218588</w:t>
            </w:r>
          </w:p>
        </w:tc>
      </w:tr>
      <w:tr w:rsidR="004031C5" w:rsidRPr="00696CF9" w14:paraId="42435DF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25F090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I9_INTRACR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2E90F8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traumatic intracranial haemmorrhag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2068A2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0Z Intracranial haemorrhage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FEF1CF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337E46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4/203068</w:t>
            </w:r>
          </w:p>
        </w:tc>
      </w:tr>
      <w:tr w:rsidR="004031C5" w:rsidRPr="00696CF9" w14:paraId="20F0C59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D78153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I9_THROMBICV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2D27B9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pyogenic thrombosis of intracranial venous system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FDCABA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22 Certain specified cerebrovascular disease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B0C32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B3BD1E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/203068</w:t>
            </w:r>
          </w:p>
        </w:tc>
      </w:tr>
      <w:tr w:rsidR="004031C5" w:rsidRPr="00696CF9" w14:paraId="52AE46C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FD8110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CAUD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F134DE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da equina syndrom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2A1895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40 Cauda equina syndrom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1F8FD2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7DD5FB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/216992</w:t>
            </w:r>
          </w:p>
        </w:tc>
      </w:tr>
      <w:tr w:rsidR="004031C5" w:rsidRPr="00696CF9" w14:paraId="64603A2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2DD07F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8961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487953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cancer illness code, self-reported: chronic fatigue syndrom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074ADA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E49 Postviral fatigue syndrom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360F6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FFA677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6/460857</w:t>
            </w:r>
          </w:p>
        </w:tc>
      </w:tr>
      <w:tr w:rsidR="004031C5" w:rsidRPr="00696CF9" w14:paraId="386F761D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AA33ED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ENCEPAT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3AF583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ephalopat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8D7E4B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E47 Encephalopathy, not elsewhere class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D6EE75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2AD2BA0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/205799</w:t>
            </w:r>
          </w:p>
        </w:tc>
      </w:tr>
      <w:tr w:rsidR="004031C5" w:rsidRPr="00696CF9" w14:paraId="7BD878D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712F9F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ALCODEGE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E0C8B3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eneration of the brain due to alcoho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2459AF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44 Alcohol-related neurological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355E0DA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09FC1B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/214239</w:t>
            </w:r>
          </w:p>
        </w:tc>
      </w:tr>
      <w:tr w:rsidR="004031C5" w:rsidRPr="00696CF9" w14:paraId="17A9260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AA1337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I9_CERATH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53F2D6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atherosclerosis (I9_CERATHER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3BE6AF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55 Asymptomatic stenosis of intracranial or extracranial arter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1B552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9FCDD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/203068</w:t>
            </w:r>
          </w:p>
        </w:tc>
      </w:tr>
      <w:tr w:rsidR="004031C5" w:rsidRPr="00696CF9" w14:paraId="2DB1051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F256BE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C3_BRAI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9A8888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neoplasm of brai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18B860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0 Primary neoplasms of brai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A29216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7CB4F60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/218328</w:t>
            </w:r>
          </w:p>
        </w:tc>
      </w:tr>
      <w:tr w:rsidR="004031C5" w:rsidRPr="00696CF9" w14:paraId="4FA4AD9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B1C4C4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I63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7A7C16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gnoses - main ICD10: I63 Cerebral infarct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9B32C1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1 Cerebral ischaemic strok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B0280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932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FB958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3/358841</w:t>
            </w:r>
          </w:p>
        </w:tc>
      </w:tr>
      <w:tr w:rsidR="004031C5" w:rsidRPr="00696CF9" w14:paraId="08FBA52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BA5622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HYDROCEP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2B4927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cephalu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463E6E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64 Hydrocephalu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79EEA0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6864B1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9/205799</w:t>
            </w:r>
          </w:p>
        </w:tc>
      </w:tr>
      <w:tr w:rsidR="004031C5" w:rsidRPr="00696CF9" w14:paraId="4D0EC95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8FA621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HCCOMM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891DF4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municating hydrocephalu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F3069B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64 Hydrocephalu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552657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0ACB7A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/218043</w:t>
            </w:r>
          </w:p>
        </w:tc>
      </w:tr>
      <w:tr w:rsidR="004031C5" w:rsidRPr="00696CF9" w14:paraId="53F4DA3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B4F5E4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C3_GBM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EE1C3A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glioblastom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61BDE6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0 Primary neoplasms of brai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62FA4C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CD14947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/218701</w:t>
            </w:r>
          </w:p>
        </w:tc>
      </w:tr>
      <w:tr w:rsidR="004031C5" w:rsidRPr="00696CF9" w14:paraId="48F5F73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365783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C3_MENINGES_EXALL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6C2450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neoplasm of meninges (all cancers exclude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5DDFBA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01 Primary neoplasms of meninge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00AEED0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0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E785230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/174006</w:t>
            </w:r>
          </w:p>
        </w:tc>
      </w:tr>
      <w:tr w:rsidR="004031C5" w:rsidRPr="00696CF9" w14:paraId="36B9922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F19FBE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CERCYS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2E0CD1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cyst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528C9D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E4Y Other specified disorders of the nervous system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8D418D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BC8F05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0/205799</w:t>
            </w:r>
          </w:p>
        </w:tc>
      </w:tr>
      <w:tr w:rsidR="004031C5" w:rsidRPr="00696CF9" w14:paraId="57FDD39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828936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TI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7AB707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ischemic attack (G6_TIA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70773B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0 Transient ischaemic attac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EEA9BD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3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5F2A05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5/205799</w:t>
            </w:r>
          </w:p>
        </w:tc>
      </w:tr>
      <w:tr w:rsidR="004031C5" w:rsidRPr="00696CF9" w14:paraId="7E25A58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FAA30B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ANOXBRAINDAM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F1C1B3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xic brain damag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44E2B4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E65 Anoxic-ischaemic encephalopath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DE680D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04ABC4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/205799</w:t>
            </w:r>
          </w:p>
        </w:tc>
      </w:tr>
      <w:tr w:rsidR="004031C5" w:rsidRPr="00696CF9" w14:paraId="1C76A90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54B9BF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CPETAL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0A9F7B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palsy and other paralytic syndrome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39103C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2Z Cerebral palsy, unspecified/MB5Z Paralytic symptom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D4B543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DE9C6A6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0/216992</w:t>
            </w:r>
          </w:p>
        </w:tc>
      </w:tr>
      <w:tr w:rsidR="004031C5" w:rsidRPr="00696CF9" w14:paraId="783985D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F3FE39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I9_VASCSYND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109D99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syndromes of brain in cerebrovascular disorders (I9_VASCSYN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1EE2EC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26 Vascular syndromes of brain in cerebrovascular disease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849054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DA1EE22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/210801</w:t>
            </w:r>
          </w:p>
        </w:tc>
      </w:tr>
      <w:tr w:rsidR="004031C5" w:rsidRPr="00696CF9" w14:paraId="6EAB5C7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1D13E5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I9_CEREBVAS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35134F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D6AE69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rebrovascular diseases 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91DF5E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D700CE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24/203068</w:t>
            </w:r>
          </w:p>
        </w:tc>
      </w:tr>
      <w:tr w:rsidR="004031C5" w:rsidRPr="00696CF9" w14:paraId="56A90F0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F07590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7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7EF886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B50EB5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00 Parkinsonism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60BE6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9193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C7604F4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74/449056</w:t>
            </w:r>
          </w:p>
        </w:tc>
      </w:tr>
      <w:tr w:rsidR="004031C5" w:rsidRPr="00696CF9" w14:paraId="45E8594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EB292A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PD2ND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3AFF37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parkinsonism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01C194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00 Parkinsonism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02E56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728739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/216346</w:t>
            </w:r>
          </w:p>
        </w:tc>
      </w:tr>
      <w:tr w:rsidR="004031C5" w:rsidRPr="00696CF9" w14:paraId="2DB552A7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DB4D8D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16868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DEED1B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cancer illness code, self-reported: migrain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DEF789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80 Migrain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F264B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C0F9AD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97/449336</w:t>
            </w:r>
          </w:p>
        </w:tc>
      </w:tr>
      <w:tr w:rsidR="004031C5" w:rsidRPr="00696CF9" w14:paraId="07EF4ED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0308B0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G6_MIGRAINE_WITH_AUR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152C53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graine with aur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F64ACD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80 Migrain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488AF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5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E08855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1/176107</w:t>
            </w:r>
          </w:p>
        </w:tc>
      </w:tr>
      <w:tr w:rsidR="004031C5" w:rsidRPr="00696CF9" w14:paraId="5233EA8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2B1575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MIGRAINE_TRIPTA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870836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graine, single triptan purchase ok &amp; required. ICD-code if available is included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F6D648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80 Migrain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B7622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03DE982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76/199116</w:t>
            </w:r>
          </w:p>
        </w:tc>
      </w:tr>
      <w:tr w:rsidR="004031C5" w:rsidRPr="00696CF9" w14:paraId="4D684DD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CBA2A9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PARA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D01D1D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noid personality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9DC8BF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F2284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0FFB8F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/212179</w:t>
            </w:r>
          </w:p>
        </w:tc>
      </w:tr>
      <w:tr w:rsidR="004031C5" w:rsidRPr="00696CF9" w14:paraId="20099D5D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57E6CE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TRIOTHUN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E25685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and unspecified trigeminal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C20737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82 Disorders of trigeminal nerv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FAC6B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6A5570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/195047</w:t>
            </w:r>
          </w:p>
        </w:tc>
      </w:tr>
      <w:tr w:rsidR="004031C5" w:rsidRPr="00696CF9" w14:paraId="32E6143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BE6B42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1189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C992A6F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essive Compulsive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AFDB30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2Z Obsessive-compulsive or related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C8D63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951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0CE3C24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88/7037</w:t>
            </w:r>
          </w:p>
        </w:tc>
      </w:tr>
      <w:tr w:rsidR="004031C5" w:rsidRPr="00696CF9" w14:paraId="63B35F4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FA21B1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a-528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8F5C8B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gnoses - main ICD10: G56 Mononeuropathies of upper limb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8214D3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0 Mononeuropathies of upp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9C678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9459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B3BE45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6/331313</w:t>
            </w:r>
          </w:p>
        </w:tc>
      </w:tr>
      <w:tr w:rsidR="004031C5" w:rsidRPr="00696CF9" w14:paraId="313F1C95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35A1A4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BRACHPL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2AFE61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chial plexus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11A222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91 Brachial plexus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29DBF76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8C6E4A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3/195047</w:t>
            </w:r>
          </w:p>
        </w:tc>
      </w:tr>
      <w:tr w:rsidR="004031C5" w:rsidRPr="00696CF9" w14:paraId="1CBCDF7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D385D4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ULLNL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65ECB1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ion of ulnar nerv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DA17BC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0 Mononeuropathies of upp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716865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1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2D8E6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/195047</w:t>
            </w:r>
          </w:p>
        </w:tc>
      </w:tr>
      <w:tr w:rsidR="004031C5" w:rsidRPr="00696CF9" w14:paraId="6479200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4D6584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FEML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E04CF5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ion of femoral nerv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994188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1 Mononeuropathies of low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7CA7C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3CC5B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/195047</w:t>
            </w:r>
          </w:p>
        </w:tc>
      </w:tr>
      <w:tr w:rsidR="004031C5" w:rsidRPr="00696CF9" w14:paraId="3001B574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5CF32C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FEMLAPOP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8DC65B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ion of lateral popliteal nerv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A36303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1 Mononeuropathies of low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E54E1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6F13EC4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/195047</w:t>
            </w:r>
          </w:p>
        </w:tc>
      </w:tr>
      <w:tr w:rsidR="004031C5" w:rsidRPr="00696CF9" w14:paraId="41916C6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C9AEB3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ICNEUROP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E3EB98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ostal neuropat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75F74D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2 Certain specified mononeuropathie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4130473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89E723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/195047</w:t>
            </w:r>
          </w:p>
        </w:tc>
      </w:tr>
      <w:tr w:rsidR="004031C5" w:rsidRPr="00696CF9" w14:paraId="5BBF75C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2F9320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RADLE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D019C6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ion of radial nerv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1DABF9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0 Mononeuropathies of upp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F3F07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1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C5D20C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/195047</w:t>
            </w:r>
          </w:p>
        </w:tc>
      </w:tr>
      <w:tr w:rsidR="004031C5" w:rsidRPr="00696CF9" w14:paraId="06186D7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B16BE1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TRINEU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28868C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eminal neuralgi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6287901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82 Disorders of trigeminal nerv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9B6E59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893B876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/195047</w:t>
            </w:r>
          </w:p>
        </w:tc>
      </w:tr>
      <w:tr w:rsidR="004031C5" w:rsidRPr="00696CF9" w14:paraId="4BE4746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22B7B70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G57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92B6D6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gnoses - main ICD10: G57 Mononeuropathies of lower limb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210C9A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1 Mononeuropathies of low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915FA1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843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B27408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1/360083</w:t>
            </w:r>
          </w:p>
        </w:tc>
      </w:tr>
      <w:tr w:rsidR="004031C5" w:rsidRPr="00696CF9" w14:paraId="416C02F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651A38E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LSROO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4FC2ACB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mbosacral root disorders, not elsewhere classified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9028E0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9Y Other specified nerve root or plexus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20F8C0B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1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97C523E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/195047</w:t>
            </w:r>
          </w:p>
        </w:tc>
      </w:tr>
      <w:tr w:rsidR="004031C5" w:rsidRPr="00696CF9" w14:paraId="6C5C1604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7BAB3E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G6_HEREMOSE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0941CD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editary monor and sensory neuropat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D22B32D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20 Hereditary motor and sensory neuropath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740AE1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763D7D7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/215718</w:t>
            </w:r>
          </w:p>
        </w:tc>
      </w:tr>
      <w:tr w:rsidR="004031C5" w:rsidRPr="00696CF9" w14:paraId="38445C9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3C5792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ALCONEURODEGE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9C5EE5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eneration of nervous system due to alcoho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9554E4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44 Alcohol-related neurological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8A8EF5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3F34FA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/218479</w:t>
            </w:r>
          </w:p>
        </w:tc>
      </w:tr>
      <w:tr w:rsidR="004031C5" w:rsidRPr="00696CF9" w14:paraId="3A618E6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1A1D8C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PLANTA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9068A7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ion of plantar nerv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AFB8D5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1 Mononeuropathies of low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6B0C3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8C0755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/195047</w:t>
            </w:r>
          </w:p>
        </w:tc>
      </w:tr>
      <w:tr w:rsidR="004031C5" w:rsidRPr="00696CF9" w14:paraId="3DB0FE1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B9FCC9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SCIAL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C77D2C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ion of sciatic nerv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BDD2E86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1 Mononeuropathies of low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F4EA08C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71FAD7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/195047</w:t>
            </w:r>
          </w:p>
        </w:tc>
      </w:tr>
      <w:tr w:rsidR="004031C5" w:rsidRPr="00696CF9" w14:paraId="699B2A8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A10BF73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M13_RADICULOPATHY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F8D8BB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culopat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436161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93 Radiculopath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9FA611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22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6CCA56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6/164682</w:t>
            </w:r>
          </w:p>
        </w:tc>
      </w:tr>
      <w:tr w:rsidR="004031C5" w:rsidRPr="00696CF9" w14:paraId="5E9F423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0BC068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816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852BEA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blastom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9682E09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H85Z0 Neuroblastoma, NOS (Neuroepitheliomatous neoplasms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BAE4C4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78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8E6F058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7/3254</w:t>
            </w:r>
          </w:p>
        </w:tc>
      </w:tr>
      <w:tr w:rsidR="004031C5" w:rsidRPr="00696CF9" w14:paraId="1DF6EEC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EBB7D64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BULIMI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9C6172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limia nervosa (incl. atypical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F732B5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81 Bulimia Nervos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53030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BA7C329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/213826</w:t>
            </w:r>
          </w:p>
        </w:tc>
      </w:tr>
      <w:tr w:rsidR="004031C5" w:rsidRPr="00696CF9" w14:paraId="5EC15DD7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53273D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1186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B9330D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rexia Nervos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8C555E2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80 Anorexia Nervos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57CBEA1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4122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DAA0652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5/10982</w:t>
            </w:r>
          </w:p>
        </w:tc>
      </w:tr>
      <w:tr w:rsidR="004031C5" w:rsidRPr="00696CF9" w14:paraId="11E22A2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B39EA1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INSOMNI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7D5ED77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503ACCC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A0Z Insomnia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08DB4A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3D15CCF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1/216164</w:t>
            </w:r>
          </w:p>
        </w:tc>
      </w:tr>
      <w:tr w:rsidR="004031C5" w:rsidRPr="00696CF9" w14:paraId="2B80F86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C77A915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AMN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59E43BA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global amnesi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398F9C8" w14:textId="77777777" w:rsidR="004031C5" w:rsidRPr="00696CF9" w:rsidRDefault="004031C5" w:rsidP="00403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21 Symptoms, signs or clinical findings involving cognition (Mental or behavioural symptoms, signs or clinical findings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EB344E0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E660955" w14:textId="77777777" w:rsidR="004031C5" w:rsidRPr="00696CF9" w:rsidRDefault="004031C5" w:rsidP="00403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0/210148</w:t>
            </w:r>
          </w:p>
        </w:tc>
      </w:tr>
      <w:tr w:rsidR="00884926" w:rsidRPr="00696CF9" w14:paraId="195DFE3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</w:tcPr>
          <w:p w14:paraId="0DC6E22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SUBSTANCE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1DE143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behavioural disorders due to psychoctive substance use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14:paraId="5FBA17A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G Disorders due to use of unknown or unspecified psychoactive substance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1298EA7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252464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33/205659</w:t>
            </w:r>
          </w:p>
        </w:tc>
      </w:tr>
      <w:tr w:rsidR="00884926" w:rsidRPr="00696CF9" w14:paraId="5481F7A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5ED3CD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H7_OPTNERV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94495B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orders of optic nerve and visual pathway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730116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C40 Disorder of the optic nerv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177ACD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1CEC5A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1/217491</w:t>
            </w:r>
          </w:p>
        </w:tc>
      </w:tr>
      <w:tr w:rsidR="00884926" w:rsidRPr="00696CF9" w14:paraId="4452526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905B26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H7_OPTNEURITI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A9A0E3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c neuriti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320CE1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C40 Disorder of the optic nerv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8F2E56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BF154E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/217491</w:t>
            </w:r>
          </w:p>
        </w:tc>
      </w:tr>
      <w:tr w:rsidR="00884926" w:rsidRPr="00696CF9" w14:paraId="1517C0F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530B76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1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8F9A14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BADAC2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Z Bipolar or related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B19826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1324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826D72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52/31358</w:t>
            </w:r>
          </w:p>
        </w:tc>
      </w:tr>
      <w:tr w:rsidR="00884926" w:rsidRPr="00696CF9" w14:paraId="36E9C4F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B5385F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ukb-d-20126_0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E486A8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and major depression status: No Bipolar or Depress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B2C275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待分类</w:t>
            </w: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7EE347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6296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85E5B8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25/24070</w:t>
            </w:r>
          </w:p>
        </w:tc>
      </w:tr>
      <w:tr w:rsidR="00884926" w:rsidRPr="00696CF9" w14:paraId="5A8F25B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1356AA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NARCOCAT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9487FD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colepsy and cataplex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D5D8E1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A20 Narcoleps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219FAF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2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9F802C6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/176107</w:t>
            </w:r>
          </w:p>
        </w:tc>
      </w:tr>
      <w:tr w:rsidR="00884926" w:rsidRPr="00696CF9" w14:paraId="34C41CB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0A5E73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HYPERSOMNI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7A51D9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somni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46D5BE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A21 Idiopathic hypersomn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6ADD2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8B1B6F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/216164</w:t>
            </w:r>
          </w:p>
        </w:tc>
      </w:tr>
      <w:tr w:rsidR="00884926" w:rsidRPr="00696CF9" w14:paraId="61E22A6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28F395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552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B972DF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coleps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1CB76D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A20 Narcoleps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59BA1C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61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E9915B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6/10421</w:t>
            </w:r>
          </w:p>
        </w:tc>
      </w:tr>
      <w:tr w:rsidR="00884926" w:rsidRPr="00696CF9" w14:paraId="7B7663C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C826C7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16781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288EFE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gnoses - main ICD10: G47.3 Sleep apnoe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A68010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A4Z Sleep-related breathing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FC457B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30254A7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0/460690</w:t>
            </w:r>
          </w:p>
        </w:tc>
      </w:tr>
      <w:tr w:rsidR="00884926" w:rsidRPr="00696CF9" w14:paraId="6CC6F765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7DDE23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SLEEPWAK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63B4E0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order of the sleep-wake schedul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C2DA01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A6Z Circadian rhythm sleep-wake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D64412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A23DC4B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/216164</w:t>
            </w:r>
          </w:p>
        </w:tc>
      </w:tr>
      <w:tr w:rsidR="00884926" w:rsidRPr="00696CF9" w14:paraId="2CCED78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0DC8D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SLEEP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3DEB05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isorders (combine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1205B2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B2Z Sleep-wake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15543E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F19D36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55/197545</w:t>
            </w:r>
          </w:p>
        </w:tc>
      </w:tr>
      <w:tr w:rsidR="00884926" w:rsidRPr="00696CF9" w14:paraId="68E8B2F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62E2A3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DM_POLYNEURO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417066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ic polyneuropat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25C952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03 Other secondary polyneuropath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D1B6F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C648FA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/217377</w:t>
            </w:r>
          </w:p>
        </w:tc>
      </w:tr>
      <w:tr w:rsidR="00884926" w:rsidRPr="00696CF9" w14:paraId="3CF6DF7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225B25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DIABETNEU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B36EDC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hic neuropat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54C93A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03 Other secondary polyneuropath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5CA506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1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D7A6EBB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9/195047</w:t>
            </w:r>
          </w:p>
        </w:tc>
      </w:tr>
      <w:tr w:rsidR="00884926" w:rsidRPr="00696CF9" w14:paraId="0AF1A7F9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5E6ADE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HEADACH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DAAEF3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headache syndrome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1A882A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8Z Headache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A805F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5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0F8FC3E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2/176107</w:t>
            </w:r>
          </w:p>
        </w:tc>
      </w:tr>
      <w:tr w:rsidR="00884926" w:rsidRPr="00696CF9" w14:paraId="0342103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3C5BFF0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R18_HEADACHE1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4615B2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5F23EC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8Z Headache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95F5C2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7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A5FAB7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45/172999</w:t>
            </w:r>
          </w:p>
        </w:tc>
      </w:tr>
      <w:tr w:rsidR="00884926" w:rsidRPr="00696CF9" w14:paraId="35AC926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875880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1309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FEFE07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daches for 3+ month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0830BF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8Z Headache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701CA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E08763B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19/49550</w:t>
            </w:r>
          </w:p>
        </w:tc>
      </w:tr>
      <w:tr w:rsidR="00884926" w:rsidRPr="00696CF9" w14:paraId="06DB6C9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879FCA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CARPTU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ADF183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pal tunnel syndrom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BB1E07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0 Mononeuropathies of upp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1FDC65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3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FAEFAE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08/195047</w:t>
            </w:r>
          </w:p>
        </w:tc>
      </w:tr>
      <w:tr w:rsidR="00884926" w:rsidRPr="00696CF9" w14:paraId="75C8F41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AE0E6E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3965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107A2F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gnoses - main ICD10: G56.0 Carpal tunnel syndrom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D0365D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10 Mononeuropathies of upper lim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6661ACE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1F31DF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9/454721</w:t>
            </w:r>
          </w:p>
        </w:tc>
      </w:tr>
      <w:tr w:rsidR="00884926" w:rsidRPr="00696CF9" w14:paraId="30ABC0B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9497D3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DELUSIO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3554C8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sistent delusional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A65643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24 Delusional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C3041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A80222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5/208674</w:t>
            </w:r>
          </w:p>
        </w:tc>
      </w:tr>
      <w:tr w:rsidR="00884926" w:rsidRPr="00696CF9" w14:paraId="62D828D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80DC27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I9_ANEURYSM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2EA24B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aneurysm, nonruptured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B8FB0B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22 Certain specified cerebrovascular disease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7B185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0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761ED4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2/203068</w:t>
            </w:r>
          </w:p>
        </w:tc>
      </w:tr>
      <w:tr w:rsidR="00884926" w:rsidRPr="00696CF9" w14:paraId="4DC7BBC9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9A473F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SMOKING_DEPEND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502723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dependanc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9E5C3B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A Disorders due to use of nicotin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E91FB6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1657F0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/217471</w:t>
            </w:r>
          </w:p>
        </w:tc>
      </w:tr>
      <w:tr w:rsidR="00884926" w:rsidRPr="00696CF9" w14:paraId="723CBF0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27BF25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HABI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80D227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bit and impulse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AF0ED4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7Y Other specified impulse control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CC964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3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EAE5D4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/212179</w:t>
            </w:r>
          </w:p>
        </w:tc>
      </w:tr>
      <w:tr w:rsidR="00884926" w:rsidRPr="00696CF9" w14:paraId="0B35AA27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F78B09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CHARCO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41BEDF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cot foot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E851DC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38.1Z Neuropathic arthropathy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3D36D3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18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112042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/162201</w:t>
            </w:r>
          </w:p>
        </w:tc>
      </w:tr>
      <w:tr w:rsidR="00884926" w:rsidRPr="00696CF9" w14:paraId="4B54E8E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4CD622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ATROPHCIRCUM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63C212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mscribed brain atrop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BD1AA7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E4Y Other specified disorders of the nervous system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857F7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D77787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/214239</w:t>
            </w:r>
          </w:p>
        </w:tc>
      </w:tr>
      <w:tr w:rsidR="00884926" w:rsidRPr="00696CF9" w14:paraId="3C5C16D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37711C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SF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9F1B37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fibre neuropat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87DE01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0Y Other specified polyneuropath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0A139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D9D7346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/215718</w:t>
            </w:r>
          </w:p>
        </w:tc>
      </w:tr>
      <w:tr w:rsidR="00884926" w:rsidRPr="00696CF9" w14:paraId="7EF04EA9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3E5892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GEND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7CC775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identity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A0AFEF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61 Gender incongruence of childhoo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2E4836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391E44E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/212179</w:t>
            </w:r>
          </w:p>
        </w:tc>
      </w:tr>
      <w:tr w:rsidR="00884926" w:rsidRPr="00696CF9" w14:paraId="049815D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406B0C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ALCO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FB917E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abuse, main dg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AD74061" w14:textId="77777777" w:rsidR="00884926" w:rsidRPr="00696CF9" w:rsidRDefault="0078027A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7" w:anchor="/http%3a%2f%2fid.who.int%2ficd%2fentity%2f1676588433" w:history="1">
              <w:r w:rsidR="00884926" w:rsidRPr="00696CF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6C40 Disorders due to use of alcohol</w:t>
              </w:r>
            </w:hyperlink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CD911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F4426F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0/216132</w:t>
            </w:r>
          </w:p>
        </w:tc>
      </w:tr>
      <w:tr w:rsidR="00884926" w:rsidRPr="00696CF9" w14:paraId="15D6A46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989DA5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SPEELING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889957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ech and linguistic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137E4F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01 Developmental speech or language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858102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56F9C9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2/217480</w:t>
            </w:r>
          </w:p>
        </w:tc>
      </w:tr>
      <w:tr w:rsidR="00884926" w:rsidRPr="00696CF9" w14:paraId="79CB230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66D8D3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DRUGPOLY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3D008C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-induced polyneuropathy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EED3C7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D43 Neurological disorders due to toxicit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E35855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649017E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/215718</w:t>
            </w:r>
          </w:p>
        </w:tc>
      </w:tr>
      <w:tr w:rsidR="00884926" w:rsidRPr="00696CF9" w14:paraId="3D3375B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10B9EB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HERATAXI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5D5480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editary ataxia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238CAB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03 Ataxic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C5F78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0B57AC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/218269</w:t>
            </w:r>
          </w:p>
        </w:tc>
      </w:tr>
      <w:tr w:rsidR="00884926" w:rsidRPr="00696CF9" w14:paraId="0171A04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A36BB8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DEPRESSIO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0C4F4A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EEB410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7Z Depressive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2A7B8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D145DB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24/192220</w:t>
            </w:r>
          </w:p>
        </w:tc>
      </w:tr>
      <w:tr w:rsidR="00884926" w:rsidRPr="00696CF9" w14:paraId="00CB5D47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F1F773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0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52DA9F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depress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3DE291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70 Single episode depressive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DB58C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E8D8A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756/329443</w:t>
            </w:r>
          </w:p>
        </w:tc>
      </w:tr>
      <w:tr w:rsidR="00884926" w:rsidRPr="00696CF9" w14:paraId="1381240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4C616A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12064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E60D94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cancer illness code, self-reported: depress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47CED8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7Z Depressive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B1E72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EFD390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95/436338</w:t>
            </w:r>
          </w:p>
        </w:tc>
      </w:tr>
      <w:tr w:rsidR="00884926" w:rsidRPr="00696CF9" w14:paraId="3DCB88A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C4FBE4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590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A43FAF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 (broa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D00C18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7Z Depressive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10C6CF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2493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4BD50A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769/208811</w:t>
            </w:r>
          </w:p>
        </w:tc>
      </w:tr>
      <w:tr w:rsidR="00884926" w:rsidRPr="00696CF9" w14:paraId="1558CED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446702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O15_POSTPART_DEP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D49107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partum depress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70A451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E20 Mental or behavioural disorders associated with pregnancy, childbirth or the puerperium, without psychotic symptom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09F167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7627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87ED907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4/59601</w:t>
            </w:r>
          </w:p>
        </w:tc>
      </w:tr>
      <w:tr w:rsidR="00884926" w:rsidRPr="00696CF9" w14:paraId="4CBCFCD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B04CEA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F5_EATING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278926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694E93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B8Z Feeding or eating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9C473A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0955A7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4/216918</w:t>
            </w:r>
          </w:p>
        </w:tc>
      </w:tr>
      <w:tr w:rsidR="00884926" w:rsidRPr="00696CF9" w14:paraId="7B3C0E0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93CD45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1154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DAB00B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c/hyper symptoms: I was more active than usua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446868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A2D49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C3450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7/23440</w:t>
            </w:r>
          </w:p>
        </w:tc>
      </w:tr>
      <w:tr w:rsidR="00884926" w:rsidRPr="00696CF9" w14:paraId="1AA2333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9F2553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8893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0BC0DC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c/hyper symptoms: I was more talkative than usua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96A3DB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CFC54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CD0A04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3/24794</w:t>
            </w:r>
          </w:p>
        </w:tc>
      </w:tr>
      <w:tr w:rsidR="00884926" w:rsidRPr="00696CF9" w14:paraId="0109844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B929F7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13187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2FC68B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c/hyper symptoms: I was more creative or had more ideas than usua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8499E60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B4DB2A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ECC5C9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5/27572</w:t>
            </w:r>
          </w:p>
        </w:tc>
      </w:tr>
      <w:tr w:rsidR="00884926" w:rsidRPr="00696CF9" w14:paraId="547B2949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5241C8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11588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566B87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c/hyper symptoms: I needed less sleep than usua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0BE86B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43E9A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066D80D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5/27072</w:t>
            </w:r>
          </w:p>
        </w:tc>
      </w:tr>
      <w:tr w:rsidR="00884926" w:rsidRPr="00696CF9" w14:paraId="70E08215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3EBC910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20548_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78D21B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festations of mania or irritability: I was more restless than usua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C54089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DAFDF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7111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24D0C5F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76/101546</w:t>
            </w:r>
          </w:p>
        </w:tc>
      </w:tr>
      <w:tr w:rsidR="00884926" w:rsidRPr="00696CF9" w14:paraId="29BB43C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FEB5D3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20548_6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363A49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festations of mania or irritability: I was more creative or had more ideas than usua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0AD920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C76B8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0021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675369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0/111332</w:t>
            </w:r>
          </w:p>
        </w:tc>
      </w:tr>
      <w:tr w:rsidR="00884926" w:rsidRPr="00696CF9" w14:paraId="5B5EDAA9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022E5E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20548_8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5D9CD5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festations of mania or irritability: I was more confident than usual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FA866D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A7D275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0677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E5AC5B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5/111137</w:t>
            </w:r>
          </w:p>
        </w:tc>
      </w:tr>
      <w:tr w:rsidR="00884926" w:rsidRPr="00696CF9" w14:paraId="7768A66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0F76A8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20548_3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EBF5EF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festations of mania or irritability: My thoughts were racing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EAA147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DE0466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6455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FF93B66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80/103842</w:t>
            </w:r>
          </w:p>
        </w:tc>
      </w:tr>
      <w:tr w:rsidR="00884926" w:rsidRPr="00696CF9" w14:paraId="4FC201E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4C56C6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20548_7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4DD80B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ifestations of mania or irritability: I was easily distracted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09FD4A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60 Bipolar type I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AD10C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362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068CE6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62/105260</w:t>
            </w:r>
          </w:p>
        </w:tc>
      </w:tr>
      <w:tr w:rsidR="00884926" w:rsidRPr="00696CF9" w14:paraId="7887F05D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0D0E51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DELIRIUM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8F2C06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irium, not induced by alcohol and other psychoactive substance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3CD4AE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70 Delirium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5C02F7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8E9485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9/209487</w:t>
            </w:r>
          </w:p>
        </w:tc>
      </w:tr>
      <w:tr w:rsidR="00884926" w:rsidRPr="00696CF9" w14:paraId="090CD2A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21D0EA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ANA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FC8FC7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nkastic personality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C89E6C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6724DB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CFDA0C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/212179</w:t>
            </w:r>
          </w:p>
        </w:tc>
      </w:tr>
      <w:tr w:rsidR="00884926" w:rsidRPr="00696CF9" w14:paraId="65C61539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BF8F4A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KRA_PSY_HYPERKI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8CF85A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kinetic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C47850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05 Attention deficit hyperactiv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C829B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FF49A0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/217837</w:t>
            </w:r>
          </w:p>
        </w:tc>
      </w:tr>
      <w:tr w:rsidR="00884926" w:rsidRPr="00696CF9" w14:paraId="01F5947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B29105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1183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1648AE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D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931D43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05 Attention deficit hyperactiv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7A6945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742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C9602C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3/35191</w:t>
            </w:r>
          </w:p>
        </w:tc>
      </w:tr>
      <w:tr w:rsidR="00884926" w:rsidRPr="00696CF9" w14:paraId="7C0BAF57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54C681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MIX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F42780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and other personality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4027E9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BEC0C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3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6F6FB1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6/212179</w:t>
            </w:r>
          </w:p>
        </w:tc>
      </w:tr>
      <w:tr w:rsidR="00884926" w:rsidRPr="00696CF9" w14:paraId="65764CE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752A4E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PSYTRAN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88CF4F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and transient psychotic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29F0A7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23 Acute and transient psychotic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61436F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4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064C8BF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1/208674</w:t>
            </w:r>
          </w:p>
        </w:tc>
      </w:tr>
      <w:tr w:rsidR="00884926" w:rsidRPr="00696CF9" w14:paraId="678B86C5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6715480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ANX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4C35B6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ous personality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596ABB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46DD9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9AF5CE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/212179</w:t>
            </w:r>
          </w:p>
        </w:tc>
      </w:tr>
      <w:tr w:rsidR="00884926" w:rsidRPr="00696CF9" w14:paraId="35C2264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EBE1BA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OPIOID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E3747E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behavioural disorders due to opioid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9CD72C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3 Disorders due to use of opioid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9B8452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41F0DE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/214999</w:t>
            </w:r>
          </w:p>
        </w:tc>
      </w:tr>
      <w:tr w:rsidR="00884926" w:rsidRPr="00696CF9" w14:paraId="7FFC2F81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442488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CHILDEMO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DE556B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al disorders starting during childhood or adolecens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23D2F2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emotional disorder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46E89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B5611F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5/217987</w:t>
            </w:r>
          </w:p>
        </w:tc>
      </w:tr>
      <w:tr w:rsidR="00884926" w:rsidRPr="00696CF9" w14:paraId="5930D02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8B774F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EMO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10E8FA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ally unstable personality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6AAD44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9ED8B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EC2AC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7/212179</w:t>
            </w:r>
          </w:p>
        </w:tc>
      </w:tr>
      <w:tr w:rsidR="00884926" w:rsidRPr="00696CF9" w14:paraId="2DF0E40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0AEF49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MOOD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2EA743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od [affective]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77830C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8Z Mood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F405E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4925C6E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72/192220</w:t>
            </w:r>
          </w:p>
        </w:tc>
      </w:tr>
      <w:tr w:rsidR="00884926" w:rsidRPr="00696CF9" w14:paraId="09588BDB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D694C0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PERSO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B9717D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sonality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E7B594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D1C79B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8755C0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4/212538</w:t>
            </w:r>
          </w:p>
        </w:tc>
      </w:tr>
      <w:tr w:rsidR="00884926" w:rsidRPr="00696CF9" w14:paraId="00786A4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4FA081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DIS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714D7F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social personality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5ADB30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BA42B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3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B9EA6F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/212179</w:t>
            </w:r>
          </w:p>
        </w:tc>
      </w:tr>
      <w:tr w:rsidR="00884926" w:rsidRPr="00696CF9" w14:paraId="320D76E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692457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DEPPE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47FC2F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endent personality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4686AA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4D102ED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2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16A3204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/212179</w:t>
            </w:r>
          </w:p>
        </w:tc>
      </w:tr>
      <w:tr w:rsidR="00884926" w:rsidRPr="00696CF9" w14:paraId="716B057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9985A2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PERSONALITY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4C6A3B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 personality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3847E4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D10 Personality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EC290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AEDD757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9/212179</w:t>
            </w:r>
          </w:p>
        </w:tc>
      </w:tr>
      <w:tr w:rsidR="00884926" w:rsidRPr="00696CF9" w14:paraId="4567E3D4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1BE60E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CODUCTEMO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F99601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disorders of conduct and emotions (KRA_PSY_CODUCTEMOT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A08B6E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91 Conduct-dissocial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5CFC9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9538D7D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/218376</w:t>
            </w:r>
          </w:p>
        </w:tc>
      </w:tr>
      <w:tr w:rsidR="00884926" w:rsidRPr="00696CF9" w14:paraId="692538E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D9C19A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BEHAV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891DDA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ural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EF07D3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E8Z Mental, behavioural or neurodevelopmental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01BB37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C782B6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/218392</w:t>
            </w:r>
          </w:p>
        </w:tc>
      </w:tr>
      <w:tr w:rsidR="00884926" w:rsidRPr="00696CF9" w14:paraId="75D9ED6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405AC4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PERSOBE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8AEBA8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orders of adult personality and behaviou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2373A6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E68 Secondary personality chang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C8DF2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424E10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3/212179</w:t>
            </w:r>
          </w:p>
        </w:tc>
      </w:tr>
      <w:tr w:rsidR="00884926" w:rsidRPr="00696CF9" w14:paraId="6AA1B7F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475B880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n-b-F5_CANNABI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333DAF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behavioural disorders due to cannabinoid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763449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2 Disorders due to use of synthetic cannabinoid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64B243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5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BB8C67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/214999</w:t>
            </w:r>
          </w:p>
        </w:tc>
      </w:tr>
      <w:tr w:rsidR="00884926" w:rsidRPr="00696CF9" w14:paraId="69CDA6A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91A58B0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KRA_PSY_CHILDSOC_EXMOR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2C9445B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ial disorders starting during childhood or adolecense (more controls excluded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E5050E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91 Conduct-dissocial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3C220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15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FF15EC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/166584</w:t>
            </w:r>
          </w:p>
        </w:tc>
      </w:tr>
      <w:tr w:rsidR="00884926" w:rsidRPr="00696CF9" w14:paraId="5AFE60A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17FFF1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TOBA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66A9AD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behavioural disorders due to tobacco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2C39A8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A Disorders due to use of nicotin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50CE8B7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3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B48980F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/214999</w:t>
            </w:r>
          </w:p>
        </w:tc>
      </w:tr>
      <w:tr w:rsidR="00884926" w:rsidRPr="00696CF9" w14:paraId="68A4026E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BCE9B0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STIMUL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01ECD8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behavioural disorders due to use of other stimulants, including caffein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8C0DBC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8 Disorders due to use of caffein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9BBA89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3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F3ED5F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/214999</w:t>
            </w:r>
          </w:p>
        </w:tc>
      </w:tr>
      <w:tr w:rsidR="00884926" w:rsidRPr="00696CF9" w14:paraId="29A33F7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6FE26A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SEDAHYP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F1DB5B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and behavioural disorders due to sedatives or hypnotic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1D07690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C44 Disorders due to use of sedatives, hypnotics or anxiolytic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61205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A21B17F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5/214999</w:t>
            </w:r>
          </w:p>
        </w:tc>
      </w:tr>
      <w:tr w:rsidR="00884926" w:rsidRPr="00696CF9" w14:paraId="3BF130D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6C6620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XTRAPYR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3AC011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pyramidal and movement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8B3632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0Z Movement disorders, unspecified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F033D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E01F3C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8/213844</w:t>
            </w:r>
          </w:p>
        </w:tc>
      </w:tr>
      <w:tr w:rsidR="00884926" w:rsidRPr="00696CF9" w14:paraId="577B162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EEBA05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MENTRE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073FE1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tal retardation (F5_MENTRET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CE72D7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00 Disorders of intellectual developmen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C907A6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A37531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/218031</w:t>
            </w:r>
          </w:p>
        </w:tc>
      </w:tr>
      <w:tr w:rsidR="00884926" w:rsidRPr="00696CF9" w14:paraId="12C7A84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0CF77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F5_MODRE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47E2CE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 mental retardation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78E6FB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00 Disorders of intellectual developmen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E61983A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19B87F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/218031</w:t>
            </w:r>
          </w:p>
        </w:tc>
      </w:tr>
      <w:tr w:rsidR="00884926" w:rsidRPr="00696CF9" w14:paraId="28302D3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0901C0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8714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38F85F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/heart problems diagnosed by doctor: Strok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4133DA2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1 Cerebral ischaemic strok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302EB7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07D0B88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5/454825</w:t>
            </w:r>
          </w:p>
        </w:tc>
      </w:tr>
      <w:tr w:rsidR="00884926" w:rsidRPr="00696CF9" w14:paraId="167C4D86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B432B0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I9_STR_SA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AD7D25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, including SAH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4AE138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20 Stroke not known if ischaemic or haemorrhagi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530D2EE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44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D18AB9B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32/200315</w:t>
            </w:r>
          </w:p>
        </w:tc>
      </w:tr>
      <w:tr w:rsidR="00884926" w:rsidRPr="00696CF9" w14:paraId="5EC91D5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9B6DCF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6906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7475D3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7D032B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20 Stroke not known if ischaemic or haemorrhagi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367C9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169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A57364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85/406111</w:t>
            </w:r>
          </w:p>
        </w:tc>
      </w:tr>
      <w:tr w:rsidR="00884926" w:rsidRPr="00696CF9" w14:paraId="4E11CED7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476DE7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6908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F40F829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A7D059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1 Cerebral ischaemic strok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94BB99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649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91B7986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17/406111</w:t>
            </w:r>
          </w:p>
        </w:tc>
      </w:tr>
      <w:tr w:rsidR="00884926" w:rsidRPr="00696CF9" w14:paraId="5228259A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C38DAA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bi-a-GCST006907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C2A377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hemic stroke (large artery atherosclerosis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A9F1D3D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1 Cerebral ischaemic strok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5315F7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1834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2720F5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3/406111</w:t>
            </w:r>
          </w:p>
        </w:tc>
      </w:tr>
      <w:tr w:rsidR="00884926" w:rsidRPr="00696CF9" w14:paraId="3B7EB62C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937738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6909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F5852DF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hemic stroke (small-vessel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A6FF16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1 Cerebral ischaemic strok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8CE5B1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084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F54990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6/192662</w:t>
            </w:r>
          </w:p>
        </w:tc>
      </w:tr>
      <w:tr w:rsidR="00884926" w:rsidRPr="00696CF9" w14:paraId="541AFE28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71F84A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5842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F31169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hemic stroke (cardioembolic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93C9ED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1 Cerebral ischaemic strok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5A6348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483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439450D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3/406111</w:t>
            </w:r>
          </w:p>
        </w:tc>
      </w:tr>
      <w:tr w:rsidR="00884926" w:rsidRPr="00696CF9" w14:paraId="4756B44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A9516E1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6910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49B811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hemic stroke (cardioembolic)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CB52B6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1 Cerebral ischaemic strok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4EB72D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129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FD6325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3/406111</w:t>
            </w:r>
          </w:p>
        </w:tc>
      </w:tr>
      <w:tr w:rsidR="00884926" w:rsidRPr="00696CF9" w14:paraId="062AFA40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450201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1109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0EB6FE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oembolic strok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330426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11 Cerebral ischaemic strok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D6FB199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192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0FD081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9/19326</w:t>
            </w:r>
          </w:p>
        </w:tc>
      </w:tr>
      <w:tr w:rsidR="00884926" w:rsidRPr="00696CF9" w14:paraId="7AF4A8B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9CF11B7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G6_MYASTHENI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7E75BC0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asthenia gravi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1B7AD2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C60 Myasthenia gravi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E7B0AF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1614083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/217056</w:t>
            </w:r>
          </w:p>
        </w:tc>
      </w:tr>
      <w:tr w:rsidR="00884926" w:rsidRPr="00696CF9" w14:paraId="5BE50F5F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6F89CF8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I9_SA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AAA8393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arachnoid haemmorrhage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A86820E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01 Subarachnoid haemorrhag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384340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039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78EB3C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8/201230</w:t>
            </w:r>
          </w:p>
        </w:tc>
      </w:tr>
      <w:tr w:rsidR="00884926" w:rsidRPr="00696CF9" w14:paraId="2B623753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D8BA0A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1220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09F0B25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gnoses - secondary ICD10: G55.1 Nerve root and plexus compressions in intervertebral disk disorders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07B7A9C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B90 Nerve root and plexus compression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1B895D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18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77194B2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8/460712</w:t>
            </w:r>
          </w:p>
        </w:tc>
      </w:tr>
      <w:tr w:rsidR="00884926" w:rsidRPr="00696CF9" w14:paraId="34864782" w14:textId="77777777" w:rsidTr="00FD13DF">
        <w:trPr>
          <w:trHeight w:val="285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1F129A4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1185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BD76526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ism Spectrum Disorder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150444A" w14:textId="77777777" w:rsidR="00884926" w:rsidRPr="00696CF9" w:rsidRDefault="00884926" w:rsidP="00884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A02 Autism spectrum disorde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588A6D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1238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C32C46" w14:textId="77777777" w:rsidR="00884926" w:rsidRPr="00696CF9" w:rsidRDefault="00884926" w:rsidP="00884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C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82/27969</w:t>
            </w:r>
          </w:p>
        </w:tc>
      </w:tr>
    </w:tbl>
    <w:p w14:paraId="1E72040B" w14:textId="77777777" w:rsidR="002A75BB" w:rsidRDefault="002A75BB" w:rsidP="002A75BB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1711EE38" w14:textId="77777777" w:rsidR="0052127D" w:rsidRDefault="0052127D" w:rsidP="002A75BB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25EC941E" w14:textId="77777777" w:rsidR="001B2F0E" w:rsidRDefault="002A75B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  <w:r w:rsidRPr="001B2F0E">
        <w:rPr>
          <w:rFonts w:ascii="Times New Roman" w:eastAsia="等线" w:hAnsi="Times New Roman" w:cs="Times New Roman"/>
          <w:b/>
          <w:color w:val="000000"/>
          <w:kern w:val="0"/>
          <w:sz w:val="22"/>
        </w:rPr>
        <w:t>Abbreviations:</w:t>
      </w:r>
      <w:r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52127D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GWAS Dataset ID</w:t>
      </w:r>
      <w:r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, Genome wide association study</w:t>
      </w:r>
      <w:r w:rsidR="00503BAE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ummary dataset ID</w:t>
      </w:r>
      <w:r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503BAE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Tait</w:t>
      </w:r>
      <w:r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="001E7860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Neurological disorders</w:t>
      </w:r>
      <w:r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1E7860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ICD-11 codes</w:t>
      </w:r>
      <w:r w:rsidR="00BC104F">
        <w:rPr>
          <w:rFonts w:ascii="Times New Roman" w:eastAsia="等线" w:hAnsi="Times New Roman" w:cs="Times New Roman"/>
          <w:color w:val="000000"/>
          <w:kern w:val="0"/>
          <w:sz w:val="22"/>
        </w:rPr>
        <w:t>, N</w:t>
      </w:r>
      <w:r w:rsidR="001E7860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eurological diseases are classified in the</w:t>
      </w:r>
      <w:r w:rsidR="009331E8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1E7860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ICD</w:t>
      </w:r>
      <w:r w:rsidR="00F52A14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-11 under the specific category for the nervous system; Number of SNPs,</w:t>
      </w:r>
      <w:r w:rsidR="00F8521E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676C16" w:rsidRPr="00676C16">
        <w:rPr>
          <w:rFonts w:ascii="Times New Roman" w:eastAsia="等线" w:hAnsi="Times New Roman" w:cs="Times New Roman"/>
          <w:color w:val="000000"/>
          <w:kern w:val="0"/>
          <w:sz w:val="22"/>
        </w:rPr>
        <w:t>The total number of Single Nucleotide Polymorphisms in the neurological diseases</w:t>
      </w:r>
      <w:r w:rsidR="001B2F0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1B2F0E" w:rsidRPr="0052127D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Sample size (case/control)</w:t>
      </w:r>
      <w:r w:rsidR="001B2F0E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,</w:t>
      </w:r>
      <w:r w:rsidR="001B2F0E" w:rsidRPr="001B2F0E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1B2F0E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T</w:t>
      </w:r>
      <w:r w:rsidR="001B2F0E" w:rsidRPr="001B2F0E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he number of individuals in the case and control groups</w:t>
      </w:r>
      <w:r w:rsidR="001B2F0E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9F7C2B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br/>
      </w:r>
    </w:p>
    <w:p w14:paraId="7FFAF818" w14:textId="77777777" w:rsidR="009F7C2B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5A0CAF92" w14:textId="77777777" w:rsidR="009F7C2B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33B861CF" w14:textId="77777777" w:rsidR="009F7C2B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438D2002" w14:textId="77777777" w:rsidR="009F7C2B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1811D674" w14:textId="77777777" w:rsidR="009F7C2B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7F5CDEED" w14:textId="77777777" w:rsidR="009F7C2B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28E1328B" w14:textId="77777777" w:rsidR="009F7C2B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625CCF7E" w14:textId="77777777" w:rsidR="009F7C2B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</w:p>
    <w:p w14:paraId="674A4470" w14:textId="3C678345" w:rsidR="006A73F4" w:rsidRDefault="009559F1" w:rsidP="00B71ADA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b/>
          <w:noProof/>
          <w:color w:val="000000" w:themeColor="text1"/>
          <w:kern w:val="0"/>
          <w:sz w:val="20"/>
          <w:szCs w:val="20"/>
        </w:rPr>
        <w:lastRenderedPageBreak/>
        <w:drawing>
          <wp:inline distT="0" distB="0" distL="0" distR="0" wp14:anchorId="6A23D3F7" wp14:editId="0D4D6E97">
            <wp:extent cx="4740910" cy="47409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.4 KNN graph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174" cy="4743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20404" w14:textId="256774C3" w:rsidR="00A11034" w:rsidRPr="0002017D" w:rsidRDefault="00A11034" w:rsidP="00A11034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</w:pPr>
      <w:r w:rsidRPr="00EE4247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Figure </w:t>
      </w:r>
      <w:r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S</w:t>
      </w:r>
      <w:r w:rsidRPr="00EE4247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1</w:t>
      </w:r>
      <w:r w:rsidR="006A73F4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625196" w:rsidRPr="006150EC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Neighborhood size</w:t>
      </w:r>
      <w:r w:rsidR="00F64B09" w:rsidRPr="006150EC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plot</w:t>
      </w:r>
    </w:p>
    <w:p w14:paraId="3F42789E" w14:textId="77777777" w:rsidR="00A11034" w:rsidRPr="00A11034" w:rsidRDefault="00A11034" w:rsidP="00317289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25E01EDB" w14:textId="77777777" w:rsidR="00A11034" w:rsidRDefault="00A11034" w:rsidP="00317289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1D90FC2D" w14:textId="385FB202" w:rsidR="00F44973" w:rsidRDefault="00E85713" w:rsidP="00317289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b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725C16D3" wp14:editId="44241C55">
            <wp:extent cx="7360285" cy="4573541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athway_cluster19_c2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2731" cy="4581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7174C" w14:textId="4158F93A" w:rsidR="001B2F0E" w:rsidRPr="0002017D" w:rsidRDefault="009F7C2B" w:rsidP="001B2F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</w:pPr>
      <w:r w:rsidRPr="00EE4247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Figure </w:t>
      </w:r>
      <w:r w:rsidR="0002017D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S</w:t>
      </w:r>
      <w:r w:rsidR="00A11034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2</w:t>
      </w:r>
      <w:r w:rsidRPr="00EE4247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P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athway analysis</w:t>
      </w:r>
      <w:r w:rsid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of</w:t>
      </w:r>
      <w:r w:rsid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f</w:t>
      </w:r>
      <w:r w:rsidR="0002017D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GSEA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revealed significantly regulated curated gene sets pathways</w:t>
      </w:r>
      <w:r w:rsidR="00F44973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i</w:t>
      </w:r>
      <w:r w:rsidR="00F44973" w:rsidRP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n</w:t>
      </w:r>
      <w:r w:rsidR="00F44973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A029CE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a</w:t>
      </w:r>
      <w:r w:rsidR="00AA204F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strocyte</w:t>
      </w:r>
      <w:r w:rsidR="00A029CE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,</w:t>
      </w:r>
      <w:r w:rsidR="00AA204F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10 top and bottom regulated pathways are shown.</w:t>
      </w:r>
    </w:p>
    <w:p w14:paraId="1CB5AD5B" w14:textId="77777777" w:rsidR="00F52A14" w:rsidRDefault="00F52A14" w:rsidP="001E7860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0C8415F" w14:textId="560C584D" w:rsidR="006A4539" w:rsidRDefault="00E85713" w:rsidP="006A4539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b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7E59EBF9" wp14:editId="24FE97A5">
            <wp:extent cx="6936336" cy="4234086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athway_cluster19_c5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3639" cy="4238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08DAA" w14:textId="6940CA0C" w:rsidR="00DD25B2" w:rsidRPr="0002017D" w:rsidRDefault="006A4539" w:rsidP="00DD25B2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Figure </w:t>
      </w:r>
      <w:r w:rsidR="0002017D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S</w:t>
      </w:r>
      <w:r w:rsidR="00A11034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3</w:t>
      </w:r>
      <w:r w:rsidR="00DD25B2" w:rsidRPr="00EE4247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P</w:t>
      </w:r>
      <w:r w:rsidR="0002017D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athway analysis</w:t>
      </w:r>
      <w:r w:rsid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of</w:t>
      </w:r>
      <w:r w:rsid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f</w:t>
      </w:r>
      <w:r w:rsidR="0002017D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GSEA</w:t>
      </w:r>
      <w:r w:rsidR="00DD25B2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revealed significantly regulated </w:t>
      </w:r>
      <w:r w:rsidR="00900832" w:rsidRP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Gene Ontology</w:t>
      </w:r>
      <w:r w:rsidR="00274438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(</w:t>
      </w:r>
      <w:r w:rsidR="00DD25B2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GO</w:t>
      </w:r>
      <w:r w:rsidR="00274438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)</w:t>
      </w:r>
      <w:r w:rsidR="00DD25B2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pathways i</w:t>
      </w:r>
      <w:r w:rsidR="00DD25B2" w:rsidRP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n</w:t>
      </w:r>
      <w:r w:rsidR="00DD25B2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A029CE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a</w:t>
      </w:r>
      <w:r w:rsidR="00DD25B2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strocyte</w:t>
      </w:r>
      <w:r w:rsidR="00A029CE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,</w:t>
      </w:r>
      <w:r w:rsidR="00DD25B2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10 top and bottom regulated pathways are shown.</w:t>
      </w:r>
    </w:p>
    <w:p w14:paraId="67C7766B" w14:textId="6A13C2AA" w:rsidR="005E075E" w:rsidRDefault="00AB2CFF" w:rsidP="0082522F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b/>
          <w:noProof/>
          <w:color w:val="000000" w:themeColor="text1"/>
          <w:kern w:val="0"/>
          <w:sz w:val="20"/>
          <w:szCs w:val="20"/>
        </w:rPr>
        <w:lastRenderedPageBreak/>
        <w:drawing>
          <wp:inline distT="0" distB="0" distL="0" distR="0" wp14:anchorId="21C6A381" wp14:editId="50E130A3">
            <wp:extent cx="7281333" cy="4441089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athway_cluster1_c2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3183" cy="4448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6CD09" w14:textId="503E4252" w:rsidR="006A4539" w:rsidRPr="00EE4247" w:rsidRDefault="006A4539" w:rsidP="006A4539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Figure </w:t>
      </w:r>
      <w:r w:rsidR="0002017D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S</w:t>
      </w:r>
      <w:r w:rsidR="00A11034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4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02017D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Pathway analysis </w:t>
      </w:r>
      <w:r w:rsidR="0002017D" w:rsidRP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of</w:t>
      </w:r>
      <w:r w:rsidR="0002017D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fGSEA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revealed significantly regulated curated gene sets pathways i</w:t>
      </w:r>
      <w:r w:rsidRP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n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C139FB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oligodendrocyte, 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10 top and bottom regulated pathways are shown.</w:t>
      </w:r>
    </w:p>
    <w:p w14:paraId="07C4B27B" w14:textId="77777777" w:rsidR="006A4539" w:rsidRPr="00C139FB" w:rsidRDefault="006A4539" w:rsidP="006A4539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1FFFD4DA" w14:textId="62562C6E" w:rsidR="00F11871" w:rsidRDefault="00506534" w:rsidP="0082522F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b/>
          <w:noProof/>
          <w:color w:val="000000" w:themeColor="text1"/>
          <w:kern w:val="0"/>
          <w:sz w:val="20"/>
          <w:szCs w:val="20"/>
        </w:rPr>
        <w:lastRenderedPageBreak/>
        <w:drawing>
          <wp:inline distT="0" distB="0" distL="0" distR="0" wp14:anchorId="5A8936A2" wp14:editId="5CEF45D0">
            <wp:extent cx="7563062" cy="4613262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athway_cluster1_c5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2956" cy="461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4958391" w14:textId="77777777" w:rsidR="00F11871" w:rsidRDefault="00F11871" w:rsidP="0082522F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66E51961" w14:textId="658A2A59" w:rsidR="00F52A14" w:rsidRPr="0002017D" w:rsidRDefault="006A4539" w:rsidP="001E7860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211D1E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Figure </w:t>
      </w:r>
      <w:r w:rsidR="0002017D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S</w:t>
      </w:r>
      <w:r w:rsidR="00A11034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>5</w:t>
      </w:r>
      <w:r w:rsidRPr="00EE4247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02017D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Pathway analysis </w:t>
      </w:r>
      <w:r w:rsidR="0002017D" w:rsidRP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of</w:t>
      </w:r>
      <w:r w:rsidR="0002017D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fGSEA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revealed significantly regulated </w:t>
      </w:r>
      <w:r w:rsidRP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Gene Ontology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(GO) pathways i</w:t>
      </w:r>
      <w:r w:rsidRPr="0002017D">
        <w:rPr>
          <w:rFonts w:ascii="Times New Roman" w:eastAsia="MinionPro-Regular" w:hAnsi="Times New Roman" w:cs="Times New Roman" w:hint="eastAsia"/>
          <w:bCs/>
          <w:color w:val="000000" w:themeColor="text1"/>
          <w:kern w:val="0"/>
          <w:sz w:val="20"/>
          <w:szCs w:val="20"/>
        </w:rPr>
        <w:t>n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C139FB"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 xml:space="preserve">oligodendrocyte, </w:t>
      </w:r>
      <w:r w:rsidRPr="0002017D">
        <w:rPr>
          <w:rFonts w:ascii="Times New Roman" w:eastAsia="MinionPro-Regular" w:hAnsi="Times New Roman" w:cs="Times New Roman"/>
          <w:bCs/>
          <w:color w:val="000000" w:themeColor="text1"/>
          <w:kern w:val="0"/>
          <w:sz w:val="20"/>
          <w:szCs w:val="20"/>
        </w:rPr>
        <w:t>10 top and bottom regulated pathways are shown.</w:t>
      </w:r>
    </w:p>
    <w:sectPr w:rsidR="00F52A14" w:rsidRPr="0002017D" w:rsidSect="002A75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41627" w14:textId="77777777" w:rsidR="0078027A" w:rsidRDefault="0078027A" w:rsidP="002352E4">
      <w:r>
        <w:separator/>
      </w:r>
    </w:p>
  </w:endnote>
  <w:endnote w:type="continuationSeparator" w:id="0">
    <w:p w14:paraId="48102EA4" w14:textId="77777777" w:rsidR="0078027A" w:rsidRDefault="0078027A" w:rsidP="00235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C445B7" w14:textId="77777777" w:rsidR="0078027A" w:rsidRDefault="0078027A" w:rsidP="002352E4">
      <w:r>
        <w:separator/>
      </w:r>
    </w:p>
  </w:footnote>
  <w:footnote w:type="continuationSeparator" w:id="0">
    <w:p w14:paraId="620969D7" w14:textId="77777777" w:rsidR="0078027A" w:rsidRDefault="0078027A" w:rsidP="00235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wMDY1MzO1NDYxMDdS0lEKTi0uzszPAykwrwUAsUj4dywAAAA="/>
  </w:docVars>
  <w:rsids>
    <w:rsidRoot w:val="002A75BB"/>
    <w:rsid w:val="0002017D"/>
    <w:rsid w:val="000A5D5E"/>
    <w:rsid w:val="00172394"/>
    <w:rsid w:val="001B2F0E"/>
    <w:rsid w:val="001E7860"/>
    <w:rsid w:val="00233E32"/>
    <w:rsid w:val="002352E4"/>
    <w:rsid w:val="00263AFC"/>
    <w:rsid w:val="00274438"/>
    <w:rsid w:val="002A75BB"/>
    <w:rsid w:val="002C3D90"/>
    <w:rsid w:val="002E2483"/>
    <w:rsid w:val="00316804"/>
    <w:rsid w:val="00317289"/>
    <w:rsid w:val="003D616E"/>
    <w:rsid w:val="004031C5"/>
    <w:rsid w:val="004A7679"/>
    <w:rsid w:val="004D2582"/>
    <w:rsid w:val="004E70EB"/>
    <w:rsid w:val="00503BAE"/>
    <w:rsid w:val="00506534"/>
    <w:rsid w:val="0052127D"/>
    <w:rsid w:val="005764D4"/>
    <w:rsid w:val="00581191"/>
    <w:rsid w:val="005954D2"/>
    <w:rsid w:val="005E075E"/>
    <w:rsid w:val="00602449"/>
    <w:rsid w:val="006150EC"/>
    <w:rsid w:val="00625196"/>
    <w:rsid w:val="00676C16"/>
    <w:rsid w:val="006A4539"/>
    <w:rsid w:val="006A73F4"/>
    <w:rsid w:val="006F6D19"/>
    <w:rsid w:val="0072685D"/>
    <w:rsid w:val="0078027A"/>
    <w:rsid w:val="007E3F90"/>
    <w:rsid w:val="007F00A5"/>
    <w:rsid w:val="008110E0"/>
    <w:rsid w:val="00812388"/>
    <w:rsid w:val="0082522F"/>
    <w:rsid w:val="00881CA3"/>
    <w:rsid w:val="00884926"/>
    <w:rsid w:val="00900832"/>
    <w:rsid w:val="009331E8"/>
    <w:rsid w:val="009559F1"/>
    <w:rsid w:val="009C1B33"/>
    <w:rsid w:val="009D1BDA"/>
    <w:rsid w:val="009F7C2B"/>
    <w:rsid w:val="00A029CE"/>
    <w:rsid w:val="00A11034"/>
    <w:rsid w:val="00AA204F"/>
    <w:rsid w:val="00AB2CFF"/>
    <w:rsid w:val="00AC76BB"/>
    <w:rsid w:val="00B70EB3"/>
    <w:rsid w:val="00B71ADA"/>
    <w:rsid w:val="00BC104F"/>
    <w:rsid w:val="00C139FB"/>
    <w:rsid w:val="00C23F03"/>
    <w:rsid w:val="00D05FEB"/>
    <w:rsid w:val="00DB7DF5"/>
    <w:rsid w:val="00DD25B2"/>
    <w:rsid w:val="00DD6E1C"/>
    <w:rsid w:val="00DE616A"/>
    <w:rsid w:val="00E85713"/>
    <w:rsid w:val="00EE4247"/>
    <w:rsid w:val="00F11871"/>
    <w:rsid w:val="00F44973"/>
    <w:rsid w:val="00F52A14"/>
    <w:rsid w:val="00F64B09"/>
    <w:rsid w:val="00F8521E"/>
    <w:rsid w:val="00FD13D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96014"/>
  <w15:chartTrackingRefBased/>
  <w15:docId w15:val="{A9DA0A65-7E23-4F67-B478-AE7B2DAA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中宋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034"/>
    <w:pPr>
      <w:widowControl w:val="0"/>
      <w:jc w:val="both"/>
    </w:pPr>
    <w:rPr>
      <w:rFonts w:asciiTheme="minorHAnsi" w:eastAsiaTheme="minorEastAsia" w:hAnsiTheme="minorHAnsi"/>
      <w:sz w:val="21"/>
    </w:rPr>
  </w:style>
  <w:style w:type="paragraph" w:styleId="1">
    <w:name w:val="heading 1"/>
    <w:basedOn w:val="a"/>
    <w:next w:val="a"/>
    <w:link w:val="10"/>
    <w:uiPriority w:val="9"/>
    <w:qFormat/>
    <w:rsid w:val="003D616E"/>
    <w:pPr>
      <w:keepNext/>
      <w:keepLines/>
      <w:spacing w:line="576" w:lineRule="auto"/>
      <w:jc w:val="center"/>
      <w:outlineLvl w:val="0"/>
    </w:pPr>
    <w:rPr>
      <w:rFonts w:ascii="Times New Roman" w:eastAsia="楷体" w:hAnsi="Times New Roman"/>
      <w:b/>
      <w:bCs/>
      <w:color w:val="FF0000"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F00A5"/>
    <w:pPr>
      <w:keepNext/>
      <w:keepLines/>
      <w:spacing w:line="480" w:lineRule="auto"/>
      <w:jc w:val="left"/>
      <w:outlineLvl w:val="1"/>
    </w:pPr>
    <w:rPr>
      <w:rFonts w:ascii="Times New Roman" w:eastAsia="微软雅黑" w:hAnsi="Times New Roman" w:cstheme="majorBidi"/>
      <w:b/>
      <w:bCs/>
      <w:color w:val="000000" w:themeColor="text1"/>
      <w:sz w:val="28"/>
      <w:szCs w:val="32"/>
      <w:u w:val="wavyHeavy" w:color="FF0000"/>
    </w:rPr>
  </w:style>
  <w:style w:type="paragraph" w:styleId="3">
    <w:name w:val="heading 3"/>
    <w:basedOn w:val="a"/>
    <w:next w:val="a"/>
    <w:link w:val="30"/>
    <w:uiPriority w:val="9"/>
    <w:unhideWhenUsed/>
    <w:qFormat/>
    <w:rsid w:val="007F00A5"/>
    <w:pPr>
      <w:keepNext/>
      <w:keepLines/>
      <w:spacing w:line="288" w:lineRule="auto"/>
      <w:outlineLvl w:val="2"/>
    </w:pPr>
    <w:rPr>
      <w:rFonts w:ascii="Times New Roman" w:eastAsia="微软雅黑" w:hAnsi="Times New Roman"/>
      <w:b/>
      <w:bCs/>
      <w:sz w:val="28"/>
      <w:szCs w:val="32"/>
      <w:u w:val="double" w:color="FF0000"/>
    </w:rPr>
  </w:style>
  <w:style w:type="paragraph" w:styleId="4">
    <w:name w:val="heading 4"/>
    <w:basedOn w:val="a"/>
    <w:next w:val="a"/>
    <w:link w:val="40"/>
    <w:uiPriority w:val="9"/>
    <w:unhideWhenUsed/>
    <w:qFormat/>
    <w:rsid w:val="003D616E"/>
    <w:pPr>
      <w:keepNext/>
      <w:keepLines/>
      <w:spacing w:before="240" w:after="160" w:line="460" w:lineRule="exact"/>
      <w:outlineLvl w:val="3"/>
    </w:pPr>
    <w:rPr>
      <w:rFonts w:ascii="Times New Roman" w:eastAsia="楷体" w:hAnsi="Times New Roman" w:cstheme="majorBidi"/>
      <w:b/>
      <w:bCs/>
      <w:sz w:val="3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110E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D616E"/>
    <w:rPr>
      <w:rFonts w:ascii="Times New Roman" w:eastAsia="楷体" w:hAnsi="Times New Roman"/>
      <w:b/>
      <w:bCs/>
      <w:color w:val="FF0000"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7F00A5"/>
    <w:rPr>
      <w:rFonts w:ascii="Times New Roman" w:eastAsia="微软雅黑" w:hAnsi="Times New Roman" w:cstheme="majorBidi"/>
      <w:b/>
      <w:bCs/>
      <w:color w:val="000000" w:themeColor="text1"/>
      <w:sz w:val="28"/>
      <w:szCs w:val="32"/>
      <w:u w:val="wavyHeavy" w:color="FF0000"/>
    </w:rPr>
  </w:style>
  <w:style w:type="character" w:customStyle="1" w:styleId="30">
    <w:name w:val="标题 3 字符"/>
    <w:basedOn w:val="a0"/>
    <w:link w:val="3"/>
    <w:uiPriority w:val="9"/>
    <w:rsid w:val="007F00A5"/>
    <w:rPr>
      <w:rFonts w:ascii="Times New Roman" w:eastAsia="微软雅黑" w:hAnsi="Times New Roman"/>
      <w:b/>
      <w:bCs/>
      <w:sz w:val="28"/>
      <w:szCs w:val="32"/>
      <w:u w:val="double" w:color="FF0000"/>
    </w:rPr>
  </w:style>
  <w:style w:type="character" w:customStyle="1" w:styleId="40">
    <w:name w:val="标题 4 字符"/>
    <w:basedOn w:val="a0"/>
    <w:link w:val="4"/>
    <w:uiPriority w:val="9"/>
    <w:rsid w:val="003D616E"/>
    <w:rPr>
      <w:rFonts w:ascii="Times New Roman" w:eastAsia="楷体" w:hAnsi="Times New Roman" w:cstheme="majorBidi"/>
      <w:b/>
      <w:bCs/>
      <w:sz w:val="30"/>
      <w:szCs w:val="28"/>
    </w:rPr>
  </w:style>
  <w:style w:type="paragraph" w:styleId="a4">
    <w:name w:val="Title"/>
    <w:aliases w:val="试验记录代码格式"/>
    <w:basedOn w:val="a"/>
    <w:next w:val="a"/>
    <w:link w:val="a5"/>
    <w:autoRedefine/>
    <w:uiPriority w:val="10"/>
    <w:qFormat/>
    <w:rsid w:val="007E3F90"/>
    <w:pPr>
      <w:spacing w:line="264" w:lineRule="auto"/>
      <w:jc w:val="left"/>
      <w:outlineLvl w:val="0"/>
    </w:pPr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a5">
    <w:name w:val="标题 字符"/>
    <w:aliases w:val="试验记录代码格式 字符"/>
    <w:basedOn w:val="a0"/>
    <w:link w:val="a4"/>
    <w:uiPriority w:val="10"/>
    <w:rsid w:val="007E3F90"/>
    <w:rPr>
      <w:rFonts w:eastAsia="宋体" w:cstheme="majorBidi"/>
      <w:b/>
      <w:bCs/>
      <w:sz w:val="24"/>
      <w:szCs w:val="32"/>
    </w:rPr>
  </w:style>
  <w:style w:type="paragraph" w:styleId="a6">
    <w:name w:val="header"/>
    <w:basedOn w:val="a"/>
    <w:link w:val="a7"/>
    <w:uiPriority w:val="99"/>
    <w:unhideWhenUsed/>
    <w:rsid w:val="00235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352E4"/>
    <w:rPr>
      <w:rFonts w:asciiTheme="minorHAnsi" w:eastAsiaTheme="minorEastAsia" w:hAnsiTheme="minorHAns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35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352E4"/>
    <w:rPr>
      <w:rFonts w:asciiTheme="minorHAnsi" w:eastAsiaTheme="minorEastAsia" w:hAnsiTheme="minorHAnsi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2C3D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icd.who.int/browse11/l-m/en" TargetMode="Externa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cd.who.int/browse11/l-m/en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8</Pages>
  <Words>3202</Words>
  <Characters>18255</Characters>
  <Application>Microsoft Office Word</Application>
  <DocSecurity>0</DocSecurity>
  <Lines>152</Lines>
  <Paragraphs>42</Paragraphs>
  <ScaleCrop>false</ScaleCrop>
  <Company/>
  <LinksUpToDate>false</LinksUpToDate>
  <CharactersWithSpaces>2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9</cp:revision>
  <cp:lastPrinted>2023-06-03T12:39:00Z</cp:lastPrinted>
  <dcterms:created xsi:type="dcterms:W3CDTF">2023-05-17T13:26:00Z</dcterms:created>
  <dcterms:modified xsi:type="dcterms:W3CDTF">2023-12-19T15:46:00Z</dcterms:modified>
</cp:coreProperties>
</file>